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3D4D0" w14:textId="7AF4CAB3" w:rsidR="001B2C75" w:rsidRPr="00243CE2" w:rsidRDefault="00E8328E" w:rsidP="001B2C75">
      <w:pPr>
        <w:rPr>
          <w:rFonts w:ascii="Times New Roman" w:hAnsi="Times New Roman" w:cs="Times New Roman"/>
          <w:lang w:val="en-GB"/>
        </w:rPr>
      </w:pPr>
      <w:bookmarkStart w:id="0" w:name="_Hlk214609720"/>
      <w:r w:rsidRPr="00243CE2">
        <w:rPr>
          <w:rFonts w:ascii="Times New Roman" w:hAnsi="Times New Roman" w:cs="Times New Roman"/>
          <w:lang w:val="en-GB"/>
        </w:rPr>
        <w:t>S4</w:t>
      </w:r>
      <w:r>
        <w:rPr>
          <w:rFonts w:ascii="Times New Roman" w:hAnsi="Times New Roman" w:cs="Times New Roman"/>
          <w:lang w:val="en-GB"/>
        </w:rPr>
        <w:t xml:space="preserve"> </w:t>
      </w:r>
      <w:r w:rsidR="001B2C75" w:rsidRPr="00243CE2">
        <w:rPr>
          <w:rFonts w:ascii="Times New Roman" w:hAnsi="Times New Roman" w:cs="Times New Roman"/>
          <w:lang w:val="en-GB"/>
        </w:rPr>
        <w:t>Table</w:t>
      </w:r>
      <w:r>
        <w:rPr>
          <w:rFonts w:ascii="Times New Roman" w:hAnsi="Times New Roman" w:cs="Times New Roman"/>
          <w:lang w:val="en-GB"/>
        </w:rPr>
        <w:t>.</w:t>
      </w:r>
      <w:r w:rsidR="001B2C75" w:rsidRPr="00243CE2">
        <w:rPr>
          <w:rFonts w:ascii="Times New Roman" w:hAnsi="Times New Roman" w:cs="Times New Roman"/>
          <w:lang w:val="en-GB"/>
        </w:rPr>
        <w:t xml:space="preserve"> Associations of p</w:t>
      </w:r>
      <w:r w:rsidR="008C4F78" w:rsidRPr="00243CE2">
        <w:rPr>
          <w:rFonts w:ascii="Times New Roman" w:hAnsi="Times New Roman" w:cs="Times New Roman"/>
          <w:lang w:val="en-GB"/>
        </w:rPr>
        <w:t>erinatal</w:t>
      </w:r>
      <w:r w:rsidR="001B2C75" w:rsidRPr="00243CE2">
        <w:rPr>
          <w:rFonts w:ascii="Times New Roman" w:hAnsi="Times New Roman" w:cs="Times New Roman"/>
          <w:lang w:val="en-GB"/>
        </w:rPr>
        <w:t xml:space="preserve"> characteristics with </w:t>
      </w:r>
      <w:r w:rsidR="00723905" w:rsidRPr="00243CE2">
        <w:rPr>
          <w:rFonts w:ascii="Times New Roman" w:hAnsi="Times New Roman" w:cs="Times New Roman"/>
          <w:lang w:val="en-GB"/>
        </w:rPr>
        <w:t>l</w:t>
      </w:r>
      <w:r w:rsidR="001B2C75" w:rsidRPr="00243CE2">
        <w:rPr>
          <w:rFonts w:ascii="Times New Roman" w:hAnsi="Times New Roman" w:cs="Times New Roman"/>
          <w:lang w:val="en-GB"/>
        </w:rPr>
        <w:t>ymphoma</w:t>
      </w:r>
      <w:r w:rsidR="008C4F78" w:rsidRPr="00243CE2"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9016" w:type="dxa"/>
        <w:tblInd w:w="-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3"/>
        <w:gridCol w:w="1430"/>
        <w:gridCol w:w="1557"/>
        <w:gridCol w:w="1360"/>
        <w:gridCol w:w="1360"/>
        <w:gridCol w:w="1360"/>
        <w:gridCol w:w="6"/>
      </w:tblGrid>
      <w:tr w:rsidR="00D81FBF" w:rsidRPr="00A85AA2" w14:paraId="42D0255B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4" w:space="0" w:color="auto"/>
            </w:tcBorders>
          </w:tcPr>
          <w:bookmarkEnd w:id="0"/>
          <w:p w14:paraId="0BE808A8" w14:textId="77777777" w:rsidR="00D81FBF" w:rsidRPr="00FF36AB" w:rsidRDefault="00D81FBF" w:rsidP="00D81FBF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Perinatal characteristics</w:t>
            </w:r>
          </w:p>
        </w:tc>
        <w:tc>
          <w:tcPr>
            <w:tcW w:w="1430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FA0C762" w14:textId="77777777" w:rsidR="00D81FBF" w:rsidRPr="00FF36AB" w:rsidRDefault="00D81FBF" w:rsidP="00D81FBF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  <w:p w14:paraId="360DD6D7" w14:textId="77777777" w:rsidR="00D81FBF" w:rsidRPr="00FF36AB" w:rsidRDefault="00D81FBF" w:rsidP="00D81FBF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rude HR (95%CI)</w:t>
            </w:r>
          </w:p>
        </w:tc>
        <w:tc>
          <w:tcPr>
            <w:tcW w:w="155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30CA5087" w14:textId="77777777" w:rsidR="00D81FBF" w:rsidRPr="00FF36AB" w:rsidRDefault="00D81FBF" w:rsidP="00D81FBF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rude HR (95%CI)</w:t>
            </w:r>
          </w:p>
          <w:p w14:paraId="791CE5D0" w14:textId="7A05F893" w:rsidR="00D81FBF" w:rsidRPr="00FF36AB" w:rsidRDefault="00D81FBF" w:rsidP="00D81FBF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 xml:space="preserve">Complete </w:t>
            </w: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data</w:t>
            </w:r>
            <w:r>
              <w:rPr>
                <w:rFonts w:ascii="Times New Roman" w:eastAsia="Aptos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C111490" w14:textId="77777777" w:rsidR="00D81FBF" w:rsidRPr="00FF36AB" w:rsidRDefault="00D81FBF" w:rsidP="00D81FBF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odel 1</w:t>
            </w:r>
          </w:p>
          <w:p w14:paraId="7AA40318" w14:textId="2B6EC133" w:rsidR="00D81FBF" w:rsidRPr="00FF36AB" w:rsidRDefault="00D81FBF" w:rsidP="00D81FBF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HR (95%CI)</w:t>
            </w:r>
          </w:p>
        </w:tc>
        <w:tc>
          <w:tcPr>
            <w:tcW w:w="1360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6D815CA0" w14:textId="77777777" w:rsidR="00D81FBF" w:rsidRPr="00FF36AB" w:rsidRDefault="00D81FBF" w:rsidP="00D81FBF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odel 2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 xml:space="preserve"> </w:t>
            </w:r>
          </w:p>
          <w:p w14:paraId="04D321C3" w14:textId="01309BB5" w:rsidR="00D81FBF" w:rsidRPr="00FF36AB" w:rsidRDefault="00D81FBF" w:rsidP="00D81FBF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 xml:space="preserve"> HR (95%CI)</w:t>
            </w:r>
          </w:p>
        </w:tc>
        <w:tc>
          <w:tcPr>
            <w:tcW w:w="1360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</w:tcPr>
          <w:p w14:paraId="7517F057" w14:textId="77777777" w:rsidR="00D81FBF" w:rsidRPr="00FF36AB" w:rsidRDefault="00D81FBF" w:rsidP="00D81FBF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odel 3</w:t>
            </w:r>
          </w:p>
          <w:p w14:paraId="7D15A7B7" w14:textId="2AC5A8DA" w:rsidR="00D81FBF" w:rsidRPr="00FF36AB" w:rsidRDefault="00D81FBF" w:rsidP="00D81FBF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HR (95%CI)</w:t>
            </w:r>
          </w:p>
        </w:tc>
      </w:tr>
      <w:tr w:rsidR="00736576" w:rsidRPr="00FF36AB" w14:paraId="20784543" w14:textId="77777777" w:rsidTr="00E80C1E">
        <w:trPr>
          <w:trHeight w:val="161"/>
        </w:trPr>
        <w:tc>
          <w:tcPr>
            <w:tcW w:w="9016" w:type="dxa"/>
            <w:gridSpan w:val="7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4635FEAE" w14:textId="64A961A2" w:rsidR="00736576" w:rsidRPr="00FF36AB" w:rsidRDefault="00736576" w:rsidP="00736576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Parents characteristics</w:t>
            </w:r>
          </w:p>
        </w:tc>
      </w:tr>
      <w:tr w:rsidR="007F174E" w:rsidRPr="00FF36AB" w14:paraId="60BC7E26" w14:textId="77777777" w:rsidTr="00E80C1E">
        <w:trPr>
          <w:gridAfter w:val="1"/>
          <w:wAfter w:w="6" w:type="dxa"/>
          <w:trHeight w:val="28"/>
        </w:trPr>
        <w:tc>
          <w:tcPr>
            <w:tcW w:w="1943" w:type="dxa"/>
            <w:tcBorders>
              <w:top w:val="single" w:sz="8" w:space="0" w:color="auto"/>
              <w:left w:val="single" w:sz="8" w:space="0" w:color="FFFFFF" w:themeColor="background1"/>
              <w:right w:val="single" w:sz="4" w:space="0" w:color="auto"/>
            </w:tcBorders>
          </w:tcPr>
          <w:p w14:paraId="78100586" w14:textId="7D0565BC" w:rsidR="007F174E" w:rsidRPr="00FF36AB" w:rsidRDefault="007F174E" w:rsidP="007F174E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aternal cancer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top w:val="single" w:sz="8" w:space="0" w:color="auto"/>
              <w:right w:val="single" w:sz="4" w:space="0" w:color="auto"/>
            </w:tcBorders>
          </w:tcPr>
          <w:p w14:paraId="19B0E0B7" w14:textId="162E3FD3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683/153</w:t>
            </w:r>
          </w:p>
        </w:tc>
        <w:tc>
          <w:tcPr>
            <w:tcW w:w="1557" w:type="dxa"/>
            <w:tcBorders>
              <w:top w:val="single" w:sz="8" w:space="0" w:color="auto"/>
              <w:right w:val="single" w:sz="4" w:space="0" w:color="auto"/>
            </w:tcBorders>
          </w:tcPr>
          <w:p w14:paraId="7FA51A4C" w14:textId="68FDE302" w:rsidR="007F174E" w:rsidRPr="00E80C1E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A989D9" w14:textId="32866880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top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01A1A9B" w14:textId="6963B37D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top w:val="single" w:sz="8" w:space="0" w:color="auto"/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147B7ECF" w14:textId="30E9BD12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</w:tr>
      <w:tr w:rsidR="00C544B1" w:rsidRPr="00FF36AB" w14:paraId="1377B610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A40656D" w14:textId="77777777" w:rsidR="00C544B1" w:rsidRPr="00FF36AB" w:rsidRDefault="00C544B1" w:rsidP="00C544B1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No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537FD678" w14:textId="77777777" w:rsidR="00C544B1" w:rsidRPr="00FF36AB" w:rsidRDefault="00C544B1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125717DD" w14:textId="3007D80C" w:rsidR="00C544B1" w:rsidRPr="00FF36AB" w:rsidRDefault="00C544B1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A53AB8F" w14:textId="7BEEC70C" w:rsidR="00C544B1" w:rsidRPr="00FF36AB" w:rsidRDefault="00C544B1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6E9715B" w14:textId="5FFA45B2" w:rsidR="00C544B1" w:rsidRPr="00FF36AB" w:rsidRDefault="00C544B1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64AE72D1" w14:textId="77777777" w:rsidR="00C544B1" w:rsidRPr="00FF36AB" w:rsidRDefault="00C544B1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C544B1" w:rsidRPr="00FF36AB" w14:paraId="72F36AF4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2903A22" w14:textId="77777777" w:rsidR="00C544B1" w:rsidRPr="00FF36AB" w:rsidRDefault="00C544B1" w:rsidP="00C544B1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Yes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22131EA4" w14:textId="1A882A67" w:rsidR="00C544B1" w:rsidRPr="00FF36AB" w:rsidRDefault="00C544B1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04 (0.66, 1.65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2627E45F" w14:textId="199E7A25" w:rsidR="00C544B1" w:rsidRPr="00FF36AB" w:rsidRDefault="00C544B1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7 (0.62, 1.83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8B4FD2" w14:textId="1CCFAF1F" w:rsidR="00C544B1" w:rsidRPr="00FF36AB" w:rsidRDefault="00C544B1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1 (0.65, 1.92)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58207C0" w14:textId="50EDDB13" w:rsidR="00C544B1" w:rsidRPr="00FF36AB" w:rsidRDefault="00C544B1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0 (0.63, 1.89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8703023" w14:textId="62FFF510" w:rsidR="00C544B1" w:rsidRPr="00FF36AB" w:rsidRDefault="00C544B1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0 (0.63, 1.89)</w:t>
            </w:r>
          </w:p>
        </w:tc>
      </w:tr>
      <w:tr w:rsidR="007F174E" w:rsidRPr="00FF36AB" w14:paraId="7F432869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F5B1457" w14:textId="531CE91D" w:rsidR="007F174E" w:rsidRPr="00FF36AB" w:rsidRDefault="007F174E" w:rsidP="007F174E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 xml:space="preserve">Maternal age (years) 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642837A1" w14:textId="7C21EE48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683/153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7BB928F0" w14:textId="02990859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5EAF639" w14:textId="43E1FBA0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1F4E7A3" w14:textId="4F7EF2EE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B6726AA" w14:textId="543A8215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</w:tr>
      <w:tr w:rsidR="007F174E" w:rsidRPr="00FF36AB" w14:paraId="4C2BC59C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E72507C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&lt;25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12868722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6C0298E8" w14:textId="56013919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DFACDE9" w14:textId="09646851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9BA4414" w14:textId="49945F5A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69D28456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7F174E" w:rsidRPr="00FF36AB" w14:paraId="70A6C144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648E0DE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25-34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74E76D67" w14:textId="067B2310" w:rsidR="007F174E" w:rsidRPr="00830760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83076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7 (0.58, 1.29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2E8BC425" w14:textId="6CADE4EF" w:rsidR="007F174E" w:rsidRPr="00830760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830760">
              <w:rPr>
                <w:rFonts w:ascii="Times New Roman" w:eastAsia="Aptos" w:hAnsi="Times New Roman" w:cs="Times New Roman"/>
                <w:sz w:val="14"/>
                <w:szCs w:val="14"/>
              </w:rPr>
              <w:t>0.99 ( 0.60, 1.63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5CF091" w14:textId="6B149308" w:rsidR="007F174E" w:rsidRPr="00830760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830760">
              <w:rPr>
                <w:rFonts w:ascii="Times New Roman" w:eastAsia="Aptos" w:hAnsi="Times New Roman" w:cs="Times New Roman"/>
                <w:sz w:val="14"/>
                <w:szCs w:val="14"/>
              </w:rPr>
              <w:t>1.40 (0.74, 2.64)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185D719" w14:textId="1C4B15E9" w:rsidR="007F174E" w:rsidRPr="00830760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830760">
              <w:rPr>
                <w:rFonts w:ascii="Times New Roman" w:eastAsia="Aptos" w:hAnsi="Times New Roman" w:cs="Times New Roman"/>
                <w:sz w:val="14"/>
                <w:szCs w:val="14"/>
              </w:rPr>
              <w:t>1.39 (0.73, 2.64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699ADA1" w14:textId="6B5CCF91" w:rsidR="007F174E" w:rsidRPr="00830760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830760">
              <w:rPr>
                <w:rFonts w:ascii="Times New Roman" w:eastAsia="Aptos" w:hAnsi="Times New Roman" w:cs="Times New Roman"/>
                <w:sz w:val="14"/>
                <w:szCs w:val="14"/>
              </w:rPr>
              <w:t>1.41 (0.74, 2.68)</w:t>
            </w:r>
          </w:p>
        </w:tc>
      </w:tr>
      <w:tr w:rsidR="007F174E" w:rsidRPr="00FF36AB" w14:paraId="1A8DDD99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8514E5B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≥35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7237CE40" w14:textId="3CFCD802" w:rsidR="007F174E" w:rsidRPr="00830760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83076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73 (0.41, 1.29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1F10808D" w14:textId="17961813" w:rsidR="007F174E" w:rsidRPr="00830760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830760">
              <w:rPr>
                <w:rFonts w:ascii="Times New Roman" w:eastAsia="Aptos" w:hAnsi="Times New Roman" w:cs="Times New Roman"/>
                <w:sz w:val="14"/>
                <w:szCs w:val="14"/>
              </w:rPr>
              <w:t>0.98 (0.51, 1.86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1F05B3E" w14:textId="236F7A97" w:rsidR="007F174E" w:rsidRPr="00830760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830760">
              <w:rPr>
                <w:rFonts w:ascii="Times New Roman" w:eastAsia="Aptos" w:hAnsi="Times New Roman" w:cs="Times New Roman"/>
                <w:sz w:val="14"/>
                <w:szCs w:val="14"/>
              </w:rPr>
              <w:t>1.69 (0.72, 3.91)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CE94C3D" w14:textId="2E5866EF" w:rsidR="007F174E" w:rsidRPr="00830760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830760">
              <w:rPr>
                <w:rFonts w:ascii="Times New Roman" w:eastAsia="Aptos" w:hAnsi="Times New Roman" w:cs="Times New Roman"/>
                <w:sz w:val="14"/>
                <w:szCs w:val="14"/>
              </w:rPr>
              <w:t>1.64 (0.69, 3.83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7D1E9D84" w14:textId="5CCC8881" w:rsidR="007F174E" w:rsidRPr="00830760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830760">
              <w:rPr>
                <w:rFonts w:ascii="Times New Roman" w:eastAsia="Aptos" w:hAnsi="Times New Roman" w:cs="Times New Roman"/>
                <w:sz w:val="14"/>
                <w:szCs w:val="14"/>
              </w:rPr>
              <w:t>1.63 (0.69, 3.83)</w:t>
            </w:r>
          </w:p>
        </w:tc>
      </w:tr>
      <w:tr w:rsidR="007F174E" w:rsidRPr="00FF36AB" w14:paraId="47D9A7BE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AE962DC" w14:textId="1727D547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Paternal age (years)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76825E59" w14:textId="6C3799DA" w:rsidR="007F174E" w:rsidRPr="00E80C1E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673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52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22344C30" w14:textId="71CA1410" w:rsidR="007F174E" w:rsidRPr="00830760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6A60AA" w14:textId="7070A42B" w:rsidR="007F174E" w:rsidRPr="00830760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60B15A0" w14:textId="2C56F74A" w:rsidR="007F174E" w:rsidRPr="00830760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24979FD" w14:textId="1F599A7E" w:rsidR="007F174E" w:rsidRPr="00830760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</w:tr>
      <w:tr w:rsidR="007F174E" w:rsidRPr="00FF36AB" w14:paraId="6E8BB002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404ECC8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&lt;25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4BFC7671" w14:textId="77777777" w:rsidR="007F174E" w:rsidRPr="00830760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830760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1161B7B1" w14:textId="3DA0A6FF" w:rsidR="007F174E" w:rsidRPr="00830760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830760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58B953" w14:textId="4B5B8748" w:rsidR="007F174E" w:rsidRPr="00830760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830760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9CA6AAF" w14:textId="20DF0350" w:rsidR="007F174E" w:rsidRPr="00830760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830760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656BAAFE" w14:textId="77777777" w:rsidR="007F174E" w:rsidRPr="00830760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830760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7F174E" w:rsidRPr="00FF36AB" w14:paraId="0B24798E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FEC1F7A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25-34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20809B1C" w14:textId="469CA46D" w:rsidR="007F174E" w:rsidRPr="00830760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83076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76 (0.44, 1.30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1CE23168" w14:textId="54434126" w:rsidR="007F174E" w:rsidRPr="00830760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830760">
              <w:rPr>
                <w:rFonts w:ascii="Times New Roman" w:eastAsia="Aptos" w:hAnsi="Times New Roman" w:cs="Times New Roman"/>
                <w:sz w:val="14"/>
                <w:szCs w:val="14"/>
              </w:rPr>
              <w:t>0.66 (0.36, 1.21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CB4A88" w14:textId="6CD0AF4E" w:rsidR="007F174E" w:rsidRPr="00830760" w:rsidRDefault="007F174E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830760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0.46 (0.21, 0.97)*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1F6F037" w14:textId="08A8DA5A" w:rsidR="007F174E" w:rsidRPr="00830760" w:rsidRDefault="007F174E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830760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0.44 (0.20, 0.94)*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496A3949" w14:textId="14288D0D" w:rsidR="007F174E" w:rsidRPr="00830760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830760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0.43 (0.20, 0.93)*</w:t>
            </w:r>
          </w:p>
        </w:tc>
      </w:tr>
      <w:tr w:rsidR="007F174E" w:rsidRPr="00FF36AB" w14:paraId="7DAEEACE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1157F815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≥35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76D4F9A5" w14:textId="3B49B6CB" w:rsidR="007F174E" w:rsidRPr="00830760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83076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0.54 (0.29, 0.99)*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66C13C8E" w14:textId="218C47F6" w:rsidR="007F174E" w:rsidRPr="00830760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830760">
              <w:rPr>
                <w:rFonts w:ascii="Times New Roman" w:eastAsia="Aptos" w:hAnsi="Times New Roman" w:cs="Times New Roman"/>
                <w:sz w:val="14"/>
                <w:szCs w:val="14"/>
              </w:rPr>
              <w:t>0.51 (0.26, 1.00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37A1BBC" w14:textId="2142DFAA" w:rsidR="007F174E" w:rsidRPr="00830760" w:rsidRDefault="007F174E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830760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0.31 (0.13, 0.74)**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E86F19B" w14:textId="33E07F04" w:rsidR="007F174E" w:rsidRPr="00830760" w:rsidRDefault="007F174E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830760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0.29 (0.12, 0.71)**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79EFC03D" w14:textId="15D783BA" w:rsidR="007F174E" w:rsidRPr="00830760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830760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0.29 (0.12, 0.71)**</w:t>
            </w:r>
          </w:p>
        </w:tc>
      </w:tr>
      <w:tr w:rsidR="007F174E" w:rsidRPr="00FF36AB" w14:paraId="597E62FC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000B67C" w14:textId="6E2DD32A" w:rsidR="007F174E" w:rsidRPr="00FF36AB" w:rsidRDefault="007F174E" w:rsidP="007F174E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aternal education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26657A9B" w14:textId="5C2022BC" w:rsidR="007F174E" w:rsidRPr="00E80C1E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668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53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52465E40" w14:textId="3ECD1147" w:rsidR="007F174E" w:rsidRPr="00830760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1D51B2" w14:textId="5C1CB3B2" w:rsidR="007F174E" w:rsidRPr="00830760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5D3D4C8" w14:textId="5426AAE0" w:rsidR="007F174E" w:rsidRPr="00830760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0A96E290" w14:textId="6A762CD6" w:rsidR="007F174E" w:rsidRPr="00830760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</w:tr>
      <w:tr w:rsidR="007F174E" w:rsidRPr="00FF36AB" w14:paraId="0FDCB773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0A851FC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Primary</w:t>
            </w:r>
            <w:proofErr w:type="spellEnd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345E14BA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758C200F" w14:textId="7DF5BFA9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4DF7CB" w14:textId="709A967D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Ref 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227E085" w14:textId="428932B8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Ref 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4EDD0384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7F174E" w:rsidRPr="00FF36AB" w14:paraId="7F29BD90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1766EC0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Secondary</w:t>
            </w:r>
            <w:proofErr w:type="spellEnd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57838986" w14:textId="17F8727A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24 (0.67, 2.29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50D4653E" w14:textId="2E852109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38 (0.62, 3.03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C3FC859" w14:textId="226550BF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44 (0.63, 3.27)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5F5E309" w14:textId="70EDF906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45 (0.64, 3.29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513AEE8" w14:textId="5EB82FD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45 (0.64, 3.32)</w:t>
            </w:r>
          </w:p>
        </w:tc>
      </w:tr>
      <w:tr w:rsidR="007F174E" w:rsidRPr="00FF36AB" w14:paraId="4DE4285A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F5A41DB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Postsecondary</w:t>
            </w:r>
            <w:proofErr w:type="spellEnd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449D7B33" w14:textId="314C6F63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27 (0.69, 2.33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5DBDAC57" w14:textId="153FCB96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47 (0.66, 3.20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8C2B1E" w14:textId="4294BE0F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54 (0.65, 3.61)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45F04B3" w14:textId="1BA3CC95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52 (0.65, 3.57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C4428F6" w14:textId="19799AA5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53 (0.65, 3.60)</w:t>
            </w:r>
          </w:p>
        </w:tc>
      </w:tr>
      <w:tr w:rsidR="007F174E" w:rsidRPr="00FF36AB" w14:paraId="29485550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4ECED5F" w14:textId="6F0AF24F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Paternal education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505B25D6" w14:textId="28BB4921" w:rsidR="007F174E" w:rsidRPr="00E80C1E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66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51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44B180F6" w14:textId="3F4979B8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C751CA" w14:textId="00CF6C40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099A46D" w14:textId="30789603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4145AE9B" w14:textId="1D1FC4DD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</w:tr>
      <w:tr w:rsidR="007F174E" w:rsidRPr="00FF36AB" w14:paraId="60F2FCF8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6FDB235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Primary</w:t>
            </w:r>
            <w:proofErr w:type="spellEnd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5DAA746B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572EC94E" w14:textId="7AC1E226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410C8D" w14:textId="68AD309C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D8B7BB4" w14:textId="32D72AD6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5B15733E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7F174E" w:rsidRPr="00FF36AB" w14:paraId="506B62AA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4DFA210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Secondary</w:t>
            </w:r>
            <w:proofErr w:type="spellEnd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72593632" w14:textId="52336E2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2 (0.50, 1.32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0F2425CC" w14:textId="68CB48B5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6 (0.54, 1.70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3811C11" w14:textId="57376211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8 (0.49, 1.57)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B1E9469" w14:textId="69FF85B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8 (0.50, 1.58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0F3070FD" w14:textId="71B7D29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8 (0.50, 1.58)</w:t>
            </w:r>
          </w:p>
        </w:tc>
      </w:tr>
      <w:tr w:rsidR="007F174E" w:rsidRPr="00FF36AB" w14:paraId="58A232EE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2B4FBE9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Postsecondary</w:t>
            </w:r>
            <w:proofErr w:type="spellEnd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3430DF8E" w14:textId="1A15A6BC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02 (0.62, 1.67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1221FD4F" w14:textId="0D8D62B0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3 (0.57, 1.86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FD101E" w14:textId="0D1C16A2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9 (0.53, 1.86)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4603E50" w14:textId="6B4F821C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1 (0.53, 1.92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B438716" w14:textId="6EEB28B1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1 (0.53, 1.92)</w:t>
            </w:r>
          </w:p>
        </w:tc>
      </w:tr>
      <w:tr w:rsidR="007F174E" w:rsidRPr="00FF36AB" w14:paraId="2C44E186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188A96E" w14:textId="11FEAAE0" w:rsidR="007F174E" w:rsidRPr="00FF36AB" w:rsidRDefault="007F174E" w:rsidP="007F174E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Parity</w:t>
            </w:r>
            <w:proofErr w:type="spellEnd"/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52D8BA0D" w14:textId="6408C8CC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683/153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2E515E43" w14:textId="018EF2FC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665D70" w14:textId="640C6A63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51B6DEC" w14:textId="4B5A44B0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854E794" w14:textId="6109E861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</w:tr>
      <w:tr w:rsidR="007F174E" w:rsidRPr="00FF36AB" w14:paraId="73B8862A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98C9377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51022880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6A8B181F" w14:textId="55CFF963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D8A265" w14:textId="029A0A55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3DAEC1C" w14:textId="52E6E32D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40A0CBD5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7F174E" w:rsidRPr="00FF36AB" w14:paraId="3578F5BB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8FFE6A8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5C407600" w14:textId="0321FA8E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8 (0.61, 1.26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4DA615E8" w14:textId="0F1B11DE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73 (0.48, 1.11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FBB5F8" w14:textId="6C4AE39C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76 (0.50, 1.18)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680A802" w14:textId="089C19EC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0 (0.51, 1.24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70BA486A" w14:textId="482ABA30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3 (0.51, 1.26)</w:t>
            </w:r>
          </w:p>
        </w:tc>
      </w:tr>
      <w:tr w:rsidR="007F174E" w:rsidRPr="00FF36AB" w14:paraId="0633AC17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C77DE12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≥3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1D8F6242" w14:textId="4995C4F8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7 (0.63, 1.48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4DF58BB5" w14:textId="2E4B056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6 (0.52, 1.42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B9526C" w14:textId="0B7B78F4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2 (0.53, 1.61)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09BC7EA" w14:textId="403FB0C1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8 (0.55, 1.73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735104D7" w14:textId="63A37833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8 (0.55, 1.73)</w:t>
            </w:r>
          </w:p>
        </w:tc>
      </w:tr>
      <w:tr w:rsidR="007F174E" w:rsidRPr="00FF36AB" w14:paraId="58300B2A" w14:textId="77777777" w:rsidTr="00E80C1E">
        <w:trPr>
          <w:gridAfter w:val="1"/>
          <w:wAfter w:w="6" w:type="dxa"/>
          <w:trHeight w:val="52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75D904D" w14:textId="71EE15AF" w:rsidR="007F174E" w:rsidRPr="00FF36AB" w:rsidRDefault="007F174E" w:rsidP="007F174E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Maternal BMI (kg/m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</w:rPr>
              <w:t>2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)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</w:rPr>
              <w:t>b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2B759851" w14:textId="7A4D546C" w:rsidR="007F174E" w:rsidRPr="00E80C1E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7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24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1B052583" w14:textId="017CAE10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96113B2" w14:textId="272E4F84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C3D7D4F" w14:textId="36AD3B2B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5DFD443F" w14:textId="2EC3B926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</w:tr>
      <w:tr w:rsidR="007F174E" w:rsidRPr="00FF36AB" w14:paraId="2590A20D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62921C6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&lt;18.5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330188C4" w14:textId="0E77A38A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i/>
                <w:iCs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NA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63DAE869" w14:textId="374C6635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NA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E886E4" w14:textId="71751D22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NA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F8BC1CD" w14:textId="4B9B69FF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NA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0F96C1AC" w14:textId="30CDDDA2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NA</w:t>
            </w:r>
          </w:p>
        </w:tc>
      </w:tr>
      <w:tr w:rsidR="007F174E" w:rsidRPr="00FF36AB" w14:paraId="6F66BD20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8A599E6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8.5–24.9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440DE9D7" w14:textId="677FFAE9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520B397D" w14:textId="193B382F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D0BC6A" w14:textId="6012F343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6D90A25" w14:textId="7FF86D9D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F670CE7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7F174E" w:rsidRPr="00FF36AB" w14:paraId="023AA78D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3727234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25–29.9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68941F36" w14:textId="33C9A060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31 (0.87, 1.98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63556B1B" w14:textId="79C00680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31 (0.87, 1.99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57E5128" w14:textId="38B76C61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39 (0.91, 2.12)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9FC2CA5" w14:textId="307CE87B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41 (0.91, 2.17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4A4989DC" w14:textId="10E55B2B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41 (0.91, 2.17)</w:t>
            </w:r>
          </w:p>
        </w:tc>
      </w:tr>
      <w:tr w:rsidR="007F174E" w:rsidRPr="00FF36AB" w14:paraId="5C0B41E0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1F3A6B8C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≥30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1F3C8A7E" w14:textId="591A53A6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2.31 (1.41, 3.77)***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5892C0BB" w14:textId="729A2AA3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2.10 (1.24, 3.54)***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099C9D4" w14:textId="6B7F3DC6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2.27 (1.33, 3.87)**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6E0C3D9" w14:textId="460757F0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2.26 (1.31, 3.87)**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07C64329" w14:textId="44E07F1A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2.26 (1.31, 3.88)**</w:t>
            </w:r>
          </w:p>
        </w:tc>
      </w:tr>
      <w:tr w:rsidR="007F174E" w:rsidRPr="00FF36AB" w14:paraId="5AA068F8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065897C" w14:textId="55C2D142" w:rsidR="007F174E" w:rsidRPr="00FF36AB" w:rsidRDefault="007F174E" w:rsidP="007F174E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 xml:space="preserve">Maternal </w:t>
            </w:r>
            <w:proofErr w:type="spellStart"/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smoking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</w:rPr>
              <w:t>b</w:t>
            </w:r>
            <w:proofErr w:type="spellEnd"/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42582679" w14:textId="004C5B51" w:rsidR="007F174E" w:rsidRPr="00E80C1E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626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41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35CD2FBD" w14:textId="041BE859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C8D449" w14:textId="3DAD4299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584D6AE" w14:textId="3AE0BE20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42C82BE" w14:textId="5AEAA398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</w:tr>
      <w:tr w:rsidR="007F174E" w:rsidRPr="00FF36AB" w14:paraId="76F1CFD7" w14:textId="77777777" w:rsidTr="00E80C1E">
        <w:trPr>
          <w:gridAfter w:val="1"/>
          <w:wAfter w:w="6" w:type="dxa"/>
          <w:trHeight w:val="50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6E7E9E7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1A052DC5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61D9D29E" w14:textId="4DE860F8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B992CA" w14:textId="1BAD4918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1414061" w14:textId="1DA71910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0F4F796C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7F174E" w:rsidRPr="00FF36AB" w14:paraId="6D61002B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bottom w:val="single" w:sz="8" w:space="0" w:color="auto"/>
              <w:right w:val="single" w:sz="4" w:space="0" w:color="auto"/>
            </w:tcBorders>
          </w:tcPr>
          <w:p w14:paraId="35BF605F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Yes</w:t>
            </w:r>
            <w:proofErr w:type="spellEnd"/>
          </w:p>
        </w:tc>
        <w:tc>
          <w:tcPr>
            <w:tcW w:w="1430" w:type="dxa"/>
            <w:tcBorders>
              <w:bottom w:val="single" w:sz="8" w:space="0" w:color="auto"/>
              <w:right w:val="single" w:sz="4" w:space="0" w:color="auto"/>
            </w:tcBorders>
          </w:tcPr>
          <w:p w14:paraId="09E0DA55" w14:textId="68D470C1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4 (0.52, 1.35)</w:t>
            </w:r>
          </w:p>
        </w:tc>
        <w:tc>
          <w:tcPr>
            <w:tcW w:w="1557" w:type="dxa"/>
            <w:tcBorders>
              <w:bottom w:val="single" w:sz="8" w:space="0" w:color="auto"/>
              <w:right w:val="single" w:sz="4" w:space="0" w:color="auto"/>
            </w:tcBorders>
          </w:tcPr>
          <w:p w14:paraId="36D3930E" w14:textId="25F7D1B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2 (0.47, 1.43)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2249CBD" w14:textId="17D56728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5 (0.48, 1.51)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19DB86F" w14:textId="38368FC5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6 (0.48, 1.53)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AB92F86" w14:textId="2BCCC213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6 (0.48, 1.53)</w:t>
            </w:r>
          </w:p>
        </w:tc>
      </w:tr>
      <w:tr w:rsidR="007F174E" w:rsidRPr="00FF36AB" w14:paraId="4F657D44" w14:textId="77777777" w:rsidTr="00E80C1E">
        <w:trPr>
          <w:trHeight w:val="169"/>
        </w:trPr>
        <w:tc>
          <w:tcPr>
            <w:tcW w:w="9016" w:type="dxa"/>
            <w:gridSpan w:val="7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3D505F51" w14:textId="6DBD556D" w:rsidR="007F174E" w:rsidRPr="00FF36AB" w:rsidRDefault="007F174E" w:rsidP="007F174E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Pregnancy characteristics</w:t>
            </w:r>
          </w:p>
        </w:tc>
      </w:tr>
      <w:tr w:rsidR="007F174E" w:rsidRPr="00FF36AB" w14:paraId="7D09C8B4" w14:textId="77777777" w:rsidTr="00E80C1E">
        <w:trPr>
          <w:gridAfter w:val="1"/>
          <w:wAfter w:w="6" w:type="dxa"/>
          <w:trHeight w:val="42"/>
        </w:trPr>
        <w:tc>
          <w:tcPr>
            <w:tcW w:w="1943" w:type="dxa"/>
            <w:tcBorders>
              <w:top w:val="single" w:sz="8" w:space="0" w:color="auto"/>
              <w:left w:val="single" w:sz="8" w:space="0" w:color="FFFFFF" w:themeColor="background1"/>
              <w:right w:val="single" w:sz="4" w:space="0" w:color="auto"/>
            </w:tcBorders>
          </w:tcPr>
          <w:p w14:paraId="0383878D" w14:textId="2DE2C664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Assisted pregnancy IVF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top w:val="single" w:sz="8" w:space="0" w:color="auto"/>
              <w:right w:val="single" w:sz="4" w:space="0" w:color="auto"/>
            </w:tcBorders>
          </w:tcPr>
          <w:p w14:paraId="67F3EAA3" w14:textId="4D0DA499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683/153</w:t>
            </w:r>
          </w:p>
        </w:tc>
        <w:tc>
          <w:tcPr>
            <w:tcW w:w="1557" w:type="dxa"/>
            <w:tcBorders>
              <w:top w:val="single" w:sz="8" w:space="0" w:color="auto"/>
              <w:right w:val="single" w:sz="4" w:space="0" w:color="auto"/>
            </w:tcBorders>
          </w:tcPr>
          <w:p w14:paraId="5D9B18CE" w14:textId="59AC035F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137D54D2" w14:textId="370A3332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top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2BBB74" w14:textId="1D5ADD48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top w:val="single" w:sz="8" w:space="0" w:color="auto"/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0AC32FB4" w14:textId="41E7DE03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</w:tr>
      <w:tr w:rsidR="007F174E" w:rsidRPr="00FF36AB" w14:paraId="22E3C719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B65AA0E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No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0639E748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5E69336F" w14:textId="604635D2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766A62EF" w14:textId="22136DD4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A626A5A" w14:textId="6F50717F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5C96DE87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7F174E" w:rsidRPr="00FF36AB" w14:paraId="17CEAB89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1759CCB2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Yes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6B0E8E7F" w14:textId="66733122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85 (0.76, 4.52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2DD8AF46" w14:textId="07302C6E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1.71 (0.63, 4.64) 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287D8311" w14:textId="56A2A774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56 (0.56, 4.35)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219F06D" w14:textId="60697A39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49 (0.53, 4.17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682969D9" w14:textId="3544A08E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46 (0.52, 4.12)</w:t>
            </w:r>
          </w:p>
        </w:tc>
      </w:tr>
      <w:tr w:rsidR="007F174E" w:rsidRPr="00FF36AB" w14:paraId="0CC1466B" w14:textId="77777777" w:rsidTr="00E80C1E">
        <w:trPr>
          <w:gridAfter w:val="1"/>
          <w:wAfter w:w="6" w:type="dxa"/>
          <w:trHeight w:val="52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E976A5A" w14:textId="6FE1B601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ode of delivery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41D7F8C1" w14:textId="151AA914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683/153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738262B8" w14:textId="2D177193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156ED9E9" w14:textId="776CD07E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8AA724B" w14:textId="2487658A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1DEF9F5C" w14:textId="794F2B08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</w:tr>
      <w:tr w:rsidR="007F174E" w:rsidRPr="00FF36AB" w14:paraId="3D287325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DB740F9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Vaginal no instruments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2A4482F3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0C7A2399" w14:textId="28DAD572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21606CBC" w14:textId="6C121345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B383494" w14:textId="3C501F55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0645C1CC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7F174E" w:rsidRPr="00FF36AB" w14:paraId="75B66B07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3D62995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aesarean elective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5A061C7C" w14:textId="1049D94E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1 (0.40, 2.06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565B00D8" w14:textId="13B48FAF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27 (0.56, 2.90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377F9558" w14:textId="29D10DAC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33 (0.58, 3.08)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49111B5" w14:textId="2F0079A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31 (0.56, 3.02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C612432" w14:textId="582648CB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28 (0.55, 1.98)</w:t>
            </w:r>
          </w:p>
        </w:tc>
      </w:tr>
      <w:tr w:rsidR="007F174E" w:rsidRPr="00FF36AB" w14:paraId="030F33CD" w14:textId="77777777" w:rsidTr="00E80C1E">
        <w:trPr>
          <w:gridAfter w:val="1"/>
          <w:wAfter w:w="6" w:type="dxa"/>
          <w:trHeight w:val="77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234D5B7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aesarean emergency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6FF7B627" w14:textId="7C2242D9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10 (0.61, 2.00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2DEFB8DF" w14:textId="2200920D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6 (0.51, 2.17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0D13ECEF" w14:textId="1002B4D5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2 (0.43, 1.94)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0753C8E" w14:textId="5EDBF959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2 (0.42, 1.89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CA0E21C" w14:textId="5473F761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9 (0.42, 1.88)</w:t>
            </w:r>
          </w:p>
        </w:tc>
      </w:tr>
      <w:tr w:rsidR="007F174E" w:rsidRPr="00FF36AB" w14:paraId="562D7935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bottom w:val="single" w:sz="8" w:space="0" w:color="auto"/>
              <w:right w:val="single" w:sz="4" w:space="0" w:color="auto"/>
            </w:tcBorders>
          </w:tcPr>
          <w:p w14:paraId="7942FAF6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forceps or vacuum</w:t>
            </w:r>
          </w:p>
        </w:tc>
        <w:tc>
          <w:tcPr>
            <w:tcW w:w="1430" w:type="dxa"/>
            <w:tcBorders>
              <w:bottom w:val="single" w:sz="8" w:space="0" w:color="auto"/>
              <w:right w:val="single" w:sz="4" w:space="0" w:color="auto"/>
            </w:tcBorders>
          </w:tcPr>
          <w:p w14:paraId="19A2B81E" w14:textId="496B83E8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25 (0.67, 2.31)</w:t>
            </w:r>
          </w:p>
        </w:tc>
        <w:tc>
          <w:tcPr>
            <w:tcW w:w="1557" w:type="dxa"/>
            <w:tcBorders>
              <w:bottom w:val="single" w:sz="8" w:space="0" w:color="auto"/>
              <w:right w:val="single" w:sz="4" w:space="0" w:color="auto"/>
            </w:tcBorders>
          </w:tcPr>
          <w:p w14:paraId="2BBF38E8" w14:textId="25F2B892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44 (0.75, 2.78)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27E0DF9" w14:textId="619072DA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38 (0.70, 2.72)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EAD058" w14:textId="233A74BA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37 (0.69, 2.70)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3476D00" w14:textId="1D0FD689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36 (0.58, 2.68)</w:t>
            </w:r>
          </w:p>
        </w:tc>
      </w:tr>
      <w:tr w:rsidR="007F174E" w:rsidRPr="00FF36AB" w14:paraId="2E18B947" w14:textId="77777777" w:rsidTr="00E80C1E">
        <w:trPr>
          <w:trHeight w:val="169"/>
        </w:trPr>
        <w:tc>
          <w:tcPr>
            <w:tcW w:w="9016" w:type="dxa"/>
            <w:gridSpan w:val="7"/>
            <w:tcBorders>
              <w:top w:val="single" w:sz="8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</w:tcPr>
          <w:p w14:paraId="7EF23CF0" w14:textId="61F6DB98" w:rsidR="007F174E" w:rsidRPr="00FF36AB" w:rsidRDefault="007F174E" w:rsidP="007F174E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Neonatal characteristics</w:t>
            </w:r>
          </w:p>
        </w:tc>
      </w:tr>
      <w:tr w:rsidR="007F174E" w:rsidRPr="00FF36AB" w14:paraId="1602082A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top w:val="single" w:sz="8" w:space="0" w:color="auto"/>
              <w:left w:val="single" w:sz="8" w:space="0" w:color="FFFFFF" w:themeColor="background1"/>
              <w:right w:val="single" w:sz="4" w:space="0" w:color="auto"/>
            </w:tcBorders>
          </w:tcPr>
          <w:p w14:paraId="05889676" w14:textId="41102FBC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GA (weeks)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top w:val="single" w:sz="8" w:space="0" w:color="auto"/>
              <w:right w:val="single" w:sz="4" w:space="0" w:color="auto"/>
            </w:tcBorders>
          </w:tcPr>
          <w:p w14:paraId="6400F326" w14:textId="017023B6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683/153</w:t>
            </w:r>
          </w:p>
        </w:tc>
        <w:tc>
          <w:tcPr>
            <w:tcW w:w="1557" w:type="dxa"/>
            <w:tcBorders>
              <w:top w:val="single" w:sz="8" w:space="0" w:color="auto"/>
              <w:right w:val="single" w:sz="4" w:space="0" w:color="auto"/>
            </w:tcBorders>
          </w:tcPr>
          <w:p w14:paraId="704E5A6C" w14:textId="798841BF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137CE12F" w14:textId="7B4F32C5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top w:val="single" w:sz="8" w:space="0" w:color="auto"/>
              <w:right w:val="single" w:sz="4" w:space="0" w:color="auto"/>
            </w:tcBorders>
          </w:tcPr>
          <w:p w14:paraId="38D77C86" w14:textId="285BAF79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360" w:type="dxa"/>
            <w:tcBorders>
              <w:top w:val="single" w:sz="8" w:space="0" w:color="auto"/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DD10037" w14:textId="60676AD4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22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</w:tr>
      <w:tr w:rsidR="007F174E" w:rsidRPr="00FF36AB" w14:paraId="4344579F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6FFDFFD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&lt;37 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0140D79D" w14:textId="76870D95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0.99 (0.52, 1.89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76660EE5" w14:textId="37A8280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20 (0.59, 2.48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2F9C4853" w14:textId="57E2AB3C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24 (0.60, 2.57)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14:paraId="198F6B07" w14:textId="06944A5F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24 (0.59, 2.60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E09A67A" w14:textId="2149DFB1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24 (0.59, 2.60)</w:t>
            </w:r>
          </w:p>
        </w:tc>
      </w:tr>
      <w:tr w:rsidR="007F174E" w:rsidRPr="00FF36AB" w14:paraId="5834E559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FE240EC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37 – 41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15E16AEA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423F3A10" w14:textId="54750505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03CF49EF" w14:textId="44566A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14:paraId="42540EC5" w14:textId="73E2999D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DC77735" w14:textId="5DCD530D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7F174E" w:rsidRPr="00FF36AB" w14:paraId="3194930D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04F70E9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≥42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02AB4B80" w14:textId="30FD0D29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.14 (0.64, 2.01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281C00E3" w14:textId="7D709684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3 (0.59, 2.17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007C3177" w14:textId="2071A32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3 (0.53, 2.00)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14:paraId="37825A6A" w14:textId="426D02BD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5 (0.54, 2.03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1ED3774D" w14:textId="4D8972FD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5 (0.54, 2.03)</w:t>
            </w:r>
          </w:p>
        </w:tc>
      </w:tr>
      <w:tr w:rsidR="007F174E" w:rsidRPr="00FF36AB" w14:paraId="0AB5B250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BDA178A" w14:textId="25042461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 xml:space="preserve">Birthweight for </w:t>
            </w:r>
            <w:proofErr w:type="spellStart"/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GA</w:t>
            </w:r>
            <w:r>
              <w:rPr>
                <w:rFonts w:ascii="Times New Roman" w:eastAsia="Aptos" w:hAnsi="Times New Roman" w:cs="Times New Roman"/>
                <w:sz w:val="14"/>
                <w:szCs w:val="14"/>
                <w:vertAlign w:val="superscript"/>
                <w:lang w:val="en-GB"/>
              </w:rPr>
              <w:t>c</w:t>
            </w:r>
            <w:proofErr w:type="spellEnd"/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68C5DD5A" w14:textId="252C19D3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677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52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194E90AD" w14:textId="378D36A9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1318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4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09C9A5D5" w14:textId="5390504D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18</w:t>
            </w:r>
            <w:r w:rsidRPr="00BB78AD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4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14:paraId="17EB9195" w14:textId="62656B0B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18</w:t>
            </w:r>
            <w:r w:rsidRPr="00BB78AD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4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</w:tcPr>
          <w:p w14:paraId="433CB342" w14:textId="67C8735D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18</w:t>
            </w:r>
            <w:r w:rsidRPr="00BB78AD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4</w:t>
            </w:r>
          </w:p>
        </w:tc>
      </w:tr>
      <w:tr w:rsidR="007F174E" w:rsidRPr="00FF36AB" w14:paraId="67EBB4CD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786578A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AGA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77D936FA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03F1858B" w14:textId="72D13A51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631EF9BF" w14:textId="7610F770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14:paraId="36600801" w14:textId="3F02E0E8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</w:tcPr>
          <w:p w14:paraId="1D1FCC42" w14:textId="7777777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7F174E" w:rsidRPr="00FF36AB" w14:paraId="265F515B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883F87C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SGA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59E088FC" w14:textId="68D418AD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1200685C" w14:textId="0E69A31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- 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15F40085" w14:textId="639CD0BA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14:paraId="4CC4A10B" w14:textId="42E73A4A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</w:tcPr>
          <w:p w14:paraId="2E62FBB6" w14:textId="3F4B83D3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-</w:t>
            </w:r>
          </w:p>
        </w:tc>
      </w:tr>
      <w:tr w:rsidR="007F174E" w:rsidRPr="00FF36AB" w14:paraId="7F29D343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1C0DA8A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LGA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4E8CA8BD" w14:textId="0901F388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32 (0.69, 2.52)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68308A28" w14:textId="37F95DC3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7 (0.47, 2.43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053234E1" w14:textId="5156ECE6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4 (0.41, 2.17)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14:paraId="72234386" w14:textId="257CDF5A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2 (0.39, 2.13)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</w:tcPr>
          <w:p w14:paraId="4DE256D4" w14:textId="7CC2AE76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3 (0.40, 2.15)</w:t>
            </w:r>
          </w:p>
        </w:tc>
      </w:tr>
      <w:tr w:rsidR="007F174E" w:rsidRPr="00FF36AB" w14:paraId="14D6F442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29A9FCA" w14:textId="2AF451FD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Child infection-I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  <w:vertAlign w:val="superscript"/>
                <w:lang w:val="en-GB"/>
              </w:rPr>
              <w:t>d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00F0B1F9" w14:textId="2E1F3C9A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1606 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/1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5B34EFD0" w14:textId="289A4A0B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257/112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2CE849AB" w14:textId="5BB74B3A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8564B9">
              <w:rPr>
                <w:rFonts w:ascii="Times New Roman" w:eastAsia="Aptos" w:hAnsi="Times New Roman" w:cs="Times New Roman"/>
                <w:sz w:val="14"/>
                <w:szCs w:val="14"/>
              </w:rPr>
              <w:t>1257/112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14:paraId="665EF609" w14:textId="21CDD873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8564B9">
              <w:rPr>
                <w:rFonts w:ascii="Times New Roman" w:eastAsia="Aptos" w:hAnsi="Times New Roman" w:cs="Times New Roman"/>
                <w:sz w:val="14"/>
                <w:szCs w:val="14"/>
              </w:rPr>
              <w:t>1257/112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</w:tcPr>
          <w:p w14:paraId="6411AAEB" w14:textId="70F56839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8564B9">
              <w:rPr>
                <w:rFonts w:ascii="Times New Roman" w:eastAsia="Aptos" w:hAnsi="Times New Roman" w:cs="Times New Roman"/>
                <w:sz w:val="14"/>
                <w:szCs w:val="14"/>
              </w:rPr>
              <w:t>1257/112</w:t>
            </w:r>
          </w:p>
        </w:tc>
      </w:tr>
      <w:tr w:rsidR="007F174E" w:rsidRPr="00FF36AB" w14:paraId="0A368CA3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15653742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 xml:space="preserve">No 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6705AA0D" w14:textId="0DF316E8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0986834B" w14:textId="41C26A12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5F59B513" w14:textId="5A6BF952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Ref 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14:paraId="0F847984" w14:textId="7B48B53F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</w:tcPr>
          <w:p w14:paraId="683667BC" w14:textId="2F5E38C2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7F174E" w:rsidRPr="00FF36AB" w14:paraId="04FEFD5A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  <w:vAlign w:val="bottom"/>
          </w:tcPr>
          <w:p w14:paraId="69BE0DEC" w14:textId="77777777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Yes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3B29063A" w14:textId="4CB44284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NA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088941F7" w14:textId="3A68AC34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u w:val="single"/>
              </w:rPr>
            </w:pPr>
            <w:r w:rsidRPr="00FF36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NA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2FE0C3B3" w14:textId="5CA31018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u w:val="single"/>
              </w:rPr>
            </w:pPr>
            <w:r w:rsidRPr="00FF36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NA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14:paraId="5CC081B1" w14:textId="76AD5450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u w:val="single"/>
              </w:rPr>
            </w:pPr>
            <w:r w:rsidRPr="00FF36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NA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</w:tcPr>
          <w:p w14:paraId="603C5112" w14:textId="72887AF8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NA</w:t>
            </w:r>
          </w:p>
        </w:tc>
      </w:tr>
      <w:tr w:rsidR="007F174E" w:rsidRPr="00FF36AB" w14:paraId="28EDF6ED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40D7805" w14:textId="79FA2BF3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 xml:space="preserve">5-min 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Apgar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03C21EED" w14:textId="08F7C6DD" w:rsidR="007F174E" w:rsidRPr="00FF36AB" w:rsidRDefault="007F174E" w:rsidP="007F174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u w:val="single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673/153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49292C09" w14:textId="3E8716AA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u w:val="single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u w:val="single"/>
              </w:rPr>
              <w:t>1315/115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4B8B291D" w14:textId="4F5615A9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u w:val="single"/>
              </w:rPr>
            </w:pPr>
            <w:r w:rsidRPr="00C90C42">
              <w:rPr>
                <w:rFonts w:ascii="Times New Roman" w:eastAsia="Aptos" w:hAnsi="Times New Roman" w:cs="Times New Roman"/>
                <w:sz w:val="14"/>
                <w:szCs w:val="14"/>
                <w:u w:val="single"/>
              </w:rPr>
              <w:t>1315/115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14:paraId="34B52131" w14:textId="3489E4F0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u w:val="single"/>
              </w:rPr>
            </w:pPr>
            <w:r w:rsidRPr="00C90C42">
              <w:rPr>
                <w:rFonts w:ascii="Times New Roman" w:eastAsia="Aptos" w:hAnsi="Times New Roman" w:cs="Times New Roman"/>
                <w:sz w:val="14"/>
                <w:szCs w:val="14"/>
                <w:u w:val="single"/>
              </w:rPr>
              <w:t>1315/115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</w:tcPr>
          <w:p w14:paraId="23C71E9B" w14:textId="29209E49" w:rsidR="007F174E" w:rsidRPr="00FF36AB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C90C42">
              <w:rPr>
                <w:rFonts w:ascii="Times New Roman" w:eastAsia="Aptos" w:hAnsi="Times New Roman" w:cs="Times New Roman"/>
                <w:sz w:val="14"/>
                <w:szCs w:val="14"/>
                <w:u w:val="single"/>
              </w:rPr>
              <w:t>1315/115</w:t>
            </w:r>
          </w:p>
        </w:tc>
      </w:tr>
      <w:tr w:rsidR="007F174E" w:rsidRPr="00FF36AB" w14:paraId="4FCBF9CA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935E80B" w14:textId="13C5A40B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≥7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2413F2D9" w14:textId="18D44003" w:rsidR="007F174E" w:rsidRPr="00FF36AB" w:rsidRDefault="007F174E" w:rsidP="00E80C1E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  <w:u w:val="single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2C582442" w14:textId="21A86AFD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u w:val="single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4C73BF02" w14:textId="551D32B7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u w:val="single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Ref 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14:paraId="0F739110" w14:textId="5C2F8945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u w:val="single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</w:tcPr>
          <w:p w14:paraId="5F90C46A" w14:textId="26B20066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7F174E" w:rsidRPr="00FF36AB" w14:paraId="047CEE7B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3BE705F" w14:textId="5F11B281" w:rsidR="007F174E" w:rsidRPr="00FF36AB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&lt;7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1BE9E2FA" w14:textId="68B4D0B9" w:rsidR="007F174E" w:rsidRPr="00FF36AB" w:rsidRDefault="007F174E" w:rsidP="00E80C1E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  <w:u w:val="single"/>
                <w:lang w:val="en-GB"/>
              </w:rPr>
            </w:pPr>
            <w:r w:rsidRPr="00FF36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NA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76B54AF6" w14:textId="7BB82584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u w:val="single"/>
              </w:rPr>
            </w:pPr>
            <w:r w:rsidRPr="00FF36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NA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2409BDC6" w14:textId="628430C3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u w:val="single"/>
              </w:rPr>
            </w:pPr>
            <w:r w:rsidRPr="00FF36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NA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14:paraId="24C218E4" w14:textId="044F93C4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u w:val="single"/>
              </w:rPr>
            </w:pPr>
            <w:r w:rsidRPr="00FF36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NA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</w:tcPr>
          <w:p w14:paraId="4541B300" w14:textId="7BE48165" w:rsidR="007F174E" w:rsidRPr="00FF36AB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NA</w:t>
            </w:r>
          </w:p>
        </w:tc>
      </w:tr>
      <w:tr w:rsidR="007F174E" w:rsidRPr="00FF36AB" w14:paraId="274464BD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3724D2B" w14:textId="0D750FB4" w:rsidR="007F174E" w:rsidRPr="006B3ED3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0846D7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 xml:space="preserve">Neonatal </w:t>
            </w:r>
            <w:proofErr w:type="spellStart"/>
            <w:r w:rsidRPr="000846D7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care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  <w:lang w:val="en-GB"/>
              </w:rPr>
              <w:t>e</w:t>
            </w:r>
            <w:proofErr w:type="spellEnd"/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330754A5" w14:textId="0FB22710" w:rsidR="007F174E" w:rsidRPr="000846D7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199/109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679EA970" w14:textId="537A76A7" w:rsidR="007F174E" w:rsidRPr="000846D7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063/95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3B47189B" w14:textId="4BF57BFF" w:rsidR="007F174E" w:rsidRPr="000846D7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4C713A">
              <w:rPr>
                <w:rFonts w:ascii="Times New Roman" w:eastAsia="Aptos" w:hAnsi="Times New Roman" w:cs="Times New Roman"/>
                <w:sz w:val="14"/>
                <w:szCs w:val="14"/>
              </w:rPr>
              <w:t>1063/95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14:paraId="3187C3E8" w14:textId="23A2D189" w:rsidR="007F174E" w:rsidRPr="000846D7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4C713A">
              <w:rPr>
                <w:rFonts w:ascii="Times New Roman" w:eastAsia="Aptos" w:hAnsi="Times New Roman" w:cs="Times New Roman"/>
                <w:sz w:val="14"/>
                <w:szCs w:val="14"/>
              </w:rPr>
              <w:t>1063/95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</w:tcPr>
          <w:p w14:paraId="40736DB4" w14:textId="384D3DD3" w:rsidR="007F174E" w:rsidRPr="000846D7" w:rsidRDefault="007F174E" w:rsidP="007F174E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4C713A">
              <w:rPr>
                <w:rFonts w:ascii="Times New Roman" w:eastAsia="Aptos" w:hAnsi="Times New Roman" w:cs="Times New Roman"/>
                <w:sz w:val="14"/>
                <w:szCs w:val="14"/>
              </w:rPr>
              <w:t>1063/95</w:t>
            </w:r>
          </w:p>
        </w:tc>
      </w:tr>
      <w:tr w:rsidR="007F174E" w:rsidRPr="00FF36AB" w14:paraId="476FF2DC" w14:textId="77777777" w:rsidTr="00E80C1E">
        <w:trPr>
          <w:gridAfter w:val="1"/>
          <w:wAfter w:w="6" w:type="dxa"/>
          <w:trHeight w:val="161"/>
        </w:trPr>
        <w:tc>
          <w:tcPr>
            <w:tcW w:w="1943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5D9720B" w14:textId="288DB8A7" w:rsidR="007F174E" w:rsidRPr="000846D7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0846D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No</w:t>
            </w: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14:paraId="01F8B923" w14:textId="53607184" w:rsidR="007F174E" w:rsidRPr="000846D7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0846D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Ref</w:t>
            </w:r>
          </w:p>
        </w:tc>
        <w:tc>
          <w:tcPr>
            <w:tcW w:w="1557" w:type="dxa"/>
            <w:tcBorders>
              <w:right w:val="single" w:sz="4" w:space="0" w:color="auto"/>
            </w:tcBorders>
          </w:tcPr>
          <w:p w14:paraId="7322B6DD" w14:textId="35EFB0AB" w:rsidR="007F174E" w:rsidRPr="000846D7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0846D7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3DE31C7A" w14:textId="48660087" w:rsidR="007F174E" w:rsidRPr="000846D7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0846D7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Ref 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14:paraId="4CC846F8" w14:textId="04EAB7A8" w:rsidR="007F174E" w:rsidRPr="000846D7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0846D7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right w:val="single" w:sz="8" w:space="0" w:color="FFFFFF" w:themeColor="background1"/>
            </w:tcBorders>
          </w:tcPr>
          <w:p w14:paraId="3A576FFC" w14:textId="46BDCDEE" w:rsidR="007F174E" w:rsidRPr="000846D7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0846D7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7F174E" w:rsidRPr="00FF36AB" w14:paraId="3E2DB703" w14:textId="77777777" w:rsidTr="00E80C1E">
        <w:trPr>
          <w:gridAfter w:val="1"/>
          <w:wAfter w:w="6" w:type="dxa"/>
          <w:trHeight w:val="169"/>
        </w:trPr>
        <w:tc>
          <w:tcPr>
            <w:tcW w:w="1943" w:type="dxa"/>
            <w:tcBorders>
              <w:left w:val="single" w:sz="8" w:space="0" w:color="FFFFFF" w:themeColor="background1"/>
              <w:bottom w:val="single" w:sz="8" w:space="0" w:color="auto"/>
              <w:right w:val="single" w:sz="4" w:space="0" w:color="auto"/>
            </w:tcBorders>
          </w:tcPr>
          <w:p w14:paraId="2CC4B35F" w14:textId="4FE86B0A" w:rsidR="007F174E" w:rsidRPr="000846D7" w:rsidRDefault="007F174E" w:rsidP="007F174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0846D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Yes</w:t>
            </w:r>
          </w:p>
        </w:tc>
        <w:tc>
          <w:tcPr>
            <w:tcW w:w="1430" w:type="dxa"/>
            <w:tcBorders>
              <w:bottom w:val="single" w:sz="8" w:space="0" w:color="auto"/>
              <w:right w:val="single" w:sz="4" w:space="0" w:color="auto"/>
            </w:tcBorders>
          </w:tcPr>
          <w:p w14:paraId="11220800" w14:textId="47C87751" w:rsidR="007F174E" w:rsidRPr="000846D7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.44 (0.83, 2.48)</w:t>
            </w:r>
          </w:p>
        </w:tc>
        <w:tc>
          <w:tcPr>
            <w:tcW w:w="1557" w:type="dxa"/>
            <w:tcBorders>
              <w:bottom w:val="single" w:sz="8" w:space="0" w:color="auto"/>
              <w:right w:val="single" w:sz="4" w:space="0" w:color="auto"/>
            </w:tcBorders>
          </w:tcPr>
          <w:p w14:paraId="223E6CD1" w14:textId="7D7ABA9C" w:rsidR="007F174E" w:rsidRPr="000846D7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.52 (0.85, 2.74)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1999C39" w14:textId="1CCB4D2B" w:rsidR="007F174E" w:rsidRPr="000846D7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.52 (0.84, 2.76)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4" w:space="0" w:color="auto"/>
            </w:tcBorders>
          </w:tcPr>
          <w:p w14:paraId="5D0B27B3" w14:textId="6D4DF533" w:rsidR="007F174E" w:rsidRPr="000846D7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.53 (0.84, 2.79)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FFFFFF" w:themeColor="background1"/>
            </w:tcBorders>
          </w:tcPr>
          <w:p w14:paraId="0FFED493" w14:textId="019AA068" w:rsidR="007F174E" w:rsidRPr="000846D7" w:rsidRDefault="007F174E" w:rsidP="00E80C1E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.59 (0.81, 3.11)</w:t>
            </w:r>
          </w:p>
        </w:tc>
      </w:tr>
    </w:tbl>
    <w:p w14:paraId="4AB290DE" w14:textId="39350302" w:rsidR="006B3ED3" w:rsidRDefault="00BB3495" w:rsidP="006B3ED3">
      <w:pPr>
        <w:spacing w:after="0" w:line="240" w:lineRule="auto"/>
        <w:contextualSpacing/>
        <w:rPr>
          <w:rFonts w:ascii="Times New Roman" w:hAnsi="Times New Roman" w:cs="Times New Roman"/>
          <w:sz w:val="12"/>
          <w:szCs w:val="12"/>
          <w:lang w:val="en-GB"/>
        </w:rPr>
      </w:pPr>
      <w:r>
        <w:rPr>
          <w:rFonts w:ascii="Times New Roman" w:eastAsia="Calibri" w:hAnsi="Times New Roman" w:cs="Times New Roman"/>
          <w:sz w:val="12"/>
          <w:szCs w:val="12"/>
          <w:lang w:val="en-GB"/>
        </w:rPr>
        <w:t xml:space="preserve">N, n of total observations/n of </w:t>
      </w:r>
      <w:r w:rsidR="00DF5761">
        <w:rPr>
          <w:rFonts w:ascii="Times New Roman" w:eastAsia="Calibri" w:hAnsi="Times New Roman" w:cs="Times New Roman"/>
          <w:sz w:val="12"/>
          <w:szCs w:val="12"/>
          <w:lang w:val="en-GB"/>
        </w:rPr>
        <w:t>events,</w:t>
      </w:r>
      <w:r>
        <w:rPr>
          <w:rFonts w:ascii="Times New Roman" w:eastAsia="Calibri" w:hAnsi="Times New Roman" w:cs="Times New Roman"/>
          <w:sz w:val="12"/>
          <w:szCs w:val="12"/>
          <w:lang w:val="en-GB"/>
        </w:rPr>
        <w:t xml:space="preserve"> </w:t>
      </w:r>
      <w:r w:rsidR="006B3ED3" w:rsidRPr="006B3ED3">
        <w:rPr>
          <w:rFonts w:ascii="Times New Roman" w:hAnsi="Times New Roman" w:cs="Times New Roman"/>
          <w:sz w:val="12"/>
          <w:szCs w:val="12"/>
          <w:lang w:val="en-GB"/>
        </w:rPr>
        <w:t>GA – gestational age</w:t>
      </w:r>
      <w:r w:rsidR="006B3ED3">
        <w:rPr>
          <w:rFonts w:ascii="Times New Roman" w:hAnsi="Times New Roman" w:cs="Times New Roman"/>
          <w:sz w:val="12"/>
          <w:szCs w:val="12"/>
          <w:lang w:val="en-GB"/>
        </w:rPr>
        <w:t>;</w:t>
      </w:r>
      <w:r w:rsidR="006B3ED3" w:rsidRPr="006B3ED3">
        <w:rPr>
          <w:rFonts w:ascii="Times New Roman" w:hAnsi="Times New Roman" w:cs="Times New Roman"/>
          <w:sz w:val="12"/>
          <w:szCs w:val="12"/>
          <w:lang w:val="en-GB"/>
        </w:rPr>
        <w:t xml:space="preserve"> IVF – in vitro fertilisation</w:t>
      </w:r>
      <w:r w:rsidR="006B3ED3">
        <w:rPr>
          <w:rFonts w:ascii="Times New Roman" w:hAnsi="Times New Roman" w:cs="Times New Roman"/>
          <w:sz w:val="12"/>
          <w:szCs w:val="12"/>
          <w:lang w:val="en-GB"/>
        </w:rPr>
        <w:t>;</w:t>
      </w:r>
      <w:r w:rsidR="006B3ED3" w:rsidRPr="006B3ED3">
        <w:rPr>
          <w:rFonts w:ascii="Times New Roman" w:hAnsi="Times New Roman" w:cs="Times New Roman"/>
          <w:sz w:val="12"/>
          <w:szCs w:val="12"/>
          <w:lang w:val="en-GB"/>
        </w:rPr>
        <w:t xml:space="preserve"> BMI – body mass index; AGA – adequate for GA, SGA- small for GA, LGA </w:t>
      </w:r>
      <w:r w:rsidR="00BD2329" w:rsidRPr="006B3ED3">
        <w:rPr>
          <w:rFonts w:ascii="Times New Roman" w:hAnsi="Times New Roman" w:cs="Times New Roman"/>
          <w:sz w:val="12"/>
          <w:szCs w:val="12"/>
          <w:lang w:val="en-GB"/>
        </w:rPr>
        <w:t>- large</w:t>
      </w:r>
      <w:r w:rsidR="006B3ED3" w:rsidRPr="006B3ED3">
        <w:rPr>
          <w:rFonts w:ascii="Times New Roman" w:hAnsi="Times New Roman" w:cs="Times New Roman"/>
          <w:sz w:val="12"/>
          <w:szCs w:val="12"/>
          <w:lang w:val="en-GB"/>
        </w:rPr>
        <w:t xml:space="preserve"> for GA; NA – less than 10 </w:t>
      </w:r>
      <w:r w:rsidR="00BD2329">
        <w:rPr>
          <w:rFonts w:ascii="Times New Roman" w:hAnsi="Times New Roman" w:cs="Times New Roman"/>
          <w:sz w:val="12"/>
          <w:szCs w:val="12"/>
          <w:lang w:val="en-GB"/>
        </w:rPr>
        <w:t>observations</w:t>
      </w:r>
      <w:r w:rsidR="00BD2329" w:rsidRPr="006B3ED3">
        <w:rPr>
          <w:rFonts w:ascii="Times New Roman" w:hAnsi="Times New Roman" w:cs="Times New Roman"/>
          <w:sz w:val="12"/>
          <w:szCs w:val="12"/>
          <w:lang w:val="en-GB"/>
        </w:rPr>
        <w:t>.</w:t>
      </w:r>
    </w:p>
    <w:p w14:paraId="3F6C674B" w14:textId="26437FDD" w:rsidR="006B3ED3" w:rsidRDefault="006B3ED3" w:rsidP="006B3ED3">
      <w:pPr>
        <w:spacing w:after="0" w:line="240" w:lineRule="auto"/>
        <w:contextualSpacing/>
        <w:rPr>
          <w:rFonts w:ascii="Times New Roman" w:hAnsi="Times New Roman" w:cs="Times New Roman"/>
          <w:sz w:val="12"/>
          <w:szCs w:val="12"/>
          <w:lang w:val="en-GB"/>
        </w:rPr>
      </w:pPr>
      <w:r>
        <w:rPr>
          <w:rFonts w:ascii="Times New Roman" w:hAnsi="Times New Roman" w:cs="Times New Roman"/>
          <w:sz w:val="12"/>
          <w:szCs w:val="12"/>
          <w:lang w:val="en-GB"/>
        </w:rPr>
        <w:t xml:space="preserve">*** p &lt; 0.001, ** p &lt; 0.01, * p &lt; 0.05; </w:t>
      </w:r>
      <w:r w:rsidR="00D1246E">
        <w:rPr>
          <w:rFonts w:ascii="Times New Roman" w:hAnsi="Times New Roman" w:cs="Times New Roman"/>
          <w:sz w:val="12"/>
          <w:szCs w:val="12"/>
          <w:lang w:val="en-GB"/>
        </w:rPr>
        <w:t xml:space="preserve">models 1 to 3 </w:t>
      </w:r>
      <w:r>
        <w:rPr>
          <w:rFonts w:ascii="Times New Roman" w:hAnsi="Times New Roman" w:cs="Times New Roman"/>
          <w:sz w:val="12"/>
          <w:szCs w:val="12"/>
          <w:lang w:val="en-GB"/>
        </w:rPr>
        <w:t>–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 xml:space="preserve"> 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shaded are perinatal characteristics used as adjustment covariates in the respective </w:t>
      </w:r>
      <w:r w:rsidR="00BD2329">
        <w:rPr>
          <w:rFonts w:ascii="Times New Roman" w:hAnsi="Times New Roman" w:cs="Times New Roman"/>
          <w:sz w:val="12"/>
          <w:szCs w:val="12"/>
          <w:lang w:val="en-GB"/>
        </w:rPr>
        <w:t>model.</w:t>
      </w:r>
      <w:r w:rsidR="0053761D">
        <w:rPr>
          <w:rFonts w:ascii="Times New Roman" w:hAnsi="Times New Roman" w:cs="Times New Roman"/>
          <w:sz w:val="12"/>
          <w:szCs w:val="12"/>
          <w:lang w:val="en-GB"/>
        </w:rPr>
        <w:t xml:space="preserve"> </w:t>
      </w:r>
    </w:p>
    <w:p w14:paraId="6EFDDD50" w14:textId="2FCA57DE" w:rsidR="00653FAE" w:rsidRPr="007F43C7" w:rsidRDefault="006B3ED3" w:rsidP="00DF5761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GB" w:eastAsia="sv-SE"/>
        </w:rPr>
      </w:pPr>
      <w:r w:rsidRPr="006B3ED3"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 xml:space="preserve"> 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>– according to complete data for all used adjustment covariates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; </w:t>
      </w:r>
      <w:r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>b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>–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 smoking and BMI at the time of enrolment into maternal health care; </w:t>
      </w:r>
      <w:r w:rsidRPr="006B3ED3"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>c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>–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 calculated according to birthweight, sex and gestational age; </w:t>
      </w:r>
      <w:r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 xml:space="preserve">d 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>–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 data according to the incoming patient registry; </w:t>
      </w:r>
      <w:r w:rsidRPr="006B3ED3"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>e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 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>–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 data available since 1995.</w:t>
      </w:r>
    </w:p>
    <w:sectPr w:rsidR="00653FAE" w:rsidRPr="007F43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99C1D2" w14:textId="77777777" w:rsidR="00A74500" w:rsidRDefault="00A74500" w:rsidP="00AC09FB">
      <w:pPr>
        <w:spacing w:after="0" w:line="240" w:lineRule="auto"/>
      </w:pPr>
      <w:r>
        <w:separator/>
      </w:r>
    </w:p>
  </w:endnote>
  <w:endnote w:type="continuationSeparator" w:id="0">
    <w:p w14:paraId="7D3BC0BA" w14:textId="77777777" w:rsidR="00A74500" w:rsidRDefault="00A74500" w:rsidP="00AC0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45BE65" w14:textId="77777777" w:rsidR="00A74500" w:rsidRDefault="00A74500" w:rsidP="00AC09FB">
      <w:pPr>
        <w:spacing w:after="0" w:line="240" w:lineRule="auto"/>
      </w:pPr>
      <w:r>
        <w:separator/>
      </w:r>
    </w:p>
  </w:footnote>
  <w:footnote w:type="continuationSeparator" w:id="0">
    <w:p w14:paraId="40093291" w14:textId="77777777" w:rsidR="00A74500" w:rsidRDefault="00A74500" w:rsidP="00AC09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490"/>
    <w:rsid w:val="00000713"/>
    <w:rsid w:val="00000A2C"/>
    <w:rsid w:val="0000545D"/>
    <w:rsid w:val="00012CE9"/>
    <w:rsid w:val="00013663"/>
    <w:rsid w:val="00023859"/>
    <w:rsid w:val="00032A1B"/>
    <w:rsid w:val="00036ECA"/>
    <w:rsid w:val="00040490"/>
    <w:rsid w:val="0004456B"/>
    <w:rsid w:val="00045E17"/>
    <w:rsid w:val="00047EDF"/>
    <w:rsid w:val="00051356"/>
    <w:rsid w:val="00051C94"/>
    <w:rsid w:val="00061E6E"/>
    <w:rsid w:val="000637CD"/>
    <w:rsid w:val="0007312E"/>
    <w:rsid w:val="00077F33"/>
    <w:rsid w:val="0008031F"/>
    <w:rsid w:val="00080481"/>
    <w:rsid w:val="000846D7"/>
    <w:rsid w:val="0009023B"/>
    <w:rsid w:val="0009405A"/>
    <w:rsid w:val="00095E1B"/>
    <w:rsid w:val="000A1827"/>
    <w:rsid w:val="000A1997"/>
    <w:rsid w:val="000A2E76"/>
    <w:rsid w:val="000B2375"/>
    <w:rsid w:val="000B2C7F"/>
    <w:rsid w:val="000B2F9A"/>
    <w:rsid w:val="000B520D"/>
    <w:rsid w:val="000C3534"/>
    <w:rsid w:val="000C7342"/>
    <w:rsid w:val="000D2F41"/>
    <w:rsid w:val="000E07D9"/>
    <w:rsid w:val="000E66E9"/>
    <w:rsid w:val="00100446"/>
    <w:rsid w:val="001017D6"/>
    <w:rsid w:val="00111F37"/>
    <w:rsid w:val="00134DF1"/>
    <w:rsid w:val="00141AF3"/>
    <w:rsid w:val="00142AF1"/>
    <w:rsid w:val="001447C9"/>
    <w:rsid w:val="00157D7D"/>
    <w:rsid w:val="00164C37"/>
    <w:rsid w:val="001753E8"/>
    <w:rsid w:val="00181E8A"/>
    <w:rsid w:val="00185401"/>
    <w:rsid w:val="00190465"/>
    <w:rsid w:val="00194721"/>
    <w:rsid w:val="001A777B"/>
    <w:rsid w:val="001A79C9"/>
    <w:rsid w:val="001B1EB9"/>
    <w:rsid w:val="001B20BF"/>
    <w:rsid w:val="001B2C75"/>
    <w:rsid w:val="001C0B5B"/>
    <w:rsid w:val="001C0BEB"/>
    <w:rsid w:val="001C3CCE"/>
    <w:rsid w:val="001C51A1"/>
    <w:rsid w:val="001C5DBB"/>
    <w:rsid w:val="001C6765"/>
    <w:rsid w:val="001C73CF"/>
    <w:rsid w:val="001D30CA"/>
    <w:rsid w:val="001D77DF"/>
    <w:rsid w:val="001D7BAF"/>
    <w:rsid w:val="001E2DA0"/>
    <w:rsid w:val="001F3260"/>
    <w:rsid w:val="00205ED2"/>
    <w:rsid w:val="0021502B"/>
    <w:rsid w:val="00215911"/>
    <w:rsid w:val="00215AB5"/>
    <w:rsid w:val="00216A05"/>
    <w:rsid w:val="002210F3"/>
    <w:rsid w:val="00225812"/>
    <w:rsid w:val="00231E3B"/>
    <w:rsid w:val="0023276B"/>
    <w:rsid w:val="002339A0"/>
    <w:rsid w:val="002371AD"/>
    <w:rsid w:val="00242E34"/>
    <w:rsid w:val="00243CE2"/>
    <w:rsid w:val="0025003F"/>
    <w:rsid w:val="00260AEA"/>
    <w:rsid w:val="00263C51"/>
    <w:rsid w:val="0026504F"/>
    <w:rsid w:val="0027504E"/>
    <w:rsid w:val="00283C0C"/>
    <w:rsid w:val="002A443D"/>
    <w:rsid w:val="002A65D3"/>
    <w:rsid w:val="002B634B"/>
    <w:rsid w:val="002C3F40"/>
    <w:rsid w:val="002C4606"/>
    <w:rsid w:val="002C566D"/>
    <w:rsid w:val="002C6506"/>
    <w:rsid w:val="002C73DA"/>
    <w:rsid w:val="002D43E5"/>
    <w:rsid w:val="002D5C50"/>
    <w:rsid w:val="002F00BE"/>
    <w:rsid w:val="002F40A1"/>
    <w:rsid w:val="002F6FF3"/>
    <w:rsid w:val="0030078E"/>
    <w:rsid w:val="003028C4"/>
    <w:rsid w:val="003037C4"/>
    <w:rsid w:val="00317F0A"/>
    <w:rsid w:val="00323766"/>
    <w:rsid w:val="00324491"/>
    <w:rsid w:val="0032454A"/>
    <w:rsid w:val="0032481E"/>
    <w:rsid w:val="00341180"/>
    <w:rsid w:val="00342E42"/>
    <w:rsid w:val="0034401C"/>
    <w:rsid w:val="0035593C"/>
    <w:rsid w:val="003608F1"/>
    <w:rsid w:val="00361144"/>
    <w:rsid w:val="0037580A"/>
    <w:rsid w:val="00386D7A"/>
    <w:rsid w:val="003877FF"/>
    <w:rsid w:val="003912A0"/>
    <w:rsid w:val="00395131"/>
    <w:rsid w:val="003A2CAB"/>
    <w:rsid w:val="003A4414"/>
    <w:rsid w:val="003A58FB"/>
    <w:rsid w:val="003A6200"/>
    <w:rsid w:val="003B022F"/>
    <w:rsid w:val="003E276B"/>
    <w:rsid w:val="003F216B"/>
    <w:rsid w:val="003F6752"/>
    <w:rsid w:val="004002AF"/>
    <w:rsid w:val="004002DF"/>
    <w:rsid w:val="00407059"/>
    <w:rsid w:val="00413370"/>
    <w:rsid w:val="00413483"/>
    <w:rsid w:val="00425F22"/>
    <w:rsid w:val="00426311"/>
    <w:rsid w:val="00431895"/>
    <w:rsid w:val="00433412"/>
    <w:rsid w:val="00437274"/>
    <w:rsid w:val="004650E5"/>
    <w:rsid w:val="004665C8"/>
    <w:rsid w:val="004705F2"/>
    <w:rsid w:val="00482FCA"/>
    <w:rsid w:val="00486127"/>
    <w:rsid w:val="0049310C"/>
    <w:rsid w:val="004950AF"/>
    <w:rsid w:val="0049523C"/>
    <w:rsid w:val="004A211F"/>
    <w:rsid w:val="004A297C"/>
    <w:rsid w:val="004B24FB"/>
    <w:rsid w:val="004C2CE6"/>
    <w:rsid w:val="004C56B4"/>
    <w:rsid w:val="004C5729"/>
    <w:rsid w:val="004C7282"/>
    <w:rsid w:val="004D1B37"/>
    <w:rsid w:val="004D6D7C"/>
    <w:rsid w:val="004E3AC5"/>
    <w:rsid w:val="004F3D01"/>
    <w:rsid w:val="004F7117"/>
    <w:rsid w:val="005051BC"/>
    <w:rsid w:val="005165A3"/>
    <w:rsid w:val="005208C5"/>
    <w:rsid w:val="00520CD2"/>
    <w:rsid w:val="00521D74"/>
    <w:rsid w:val="00527982"/>
    <w:rsid w:val="00531373"/>
    <w:rsid w:val="0053761D"/>
    <w:rsid w:val="00545C32"/>
    <w:rsid w:val="00545E33"/>
    <w:rsid w:val="005649A5"/>
    <w:rsid w:val="00565D71"/>
    <w:rsid w:val="005666EA"/>
    <w:rsid w:val="005802F4"/>
    <w:rsid w:val="00587AA9"/>
    <w:rsid w:val="00590E3C"/>
    <w:rsid w:val="00594362"/>
    <w:rsid w:val="005950D6"/>
    <w:rsid w:val="005954C7"/>
    <w:rsid w:val="005956E3"/>
    <w:rsid w:val="005B63FE"/>
    <w:rsid w:val="005B7652"/>
    <w:rsid w:val="005C7371"/>
    <w:rsid w:val="005E5479"/>
    <w:rsid w:val="005E7501"/>
    <w:rsid w:val="005F1056"/>
    <w:rsid w:val="005F157D"/>
    <w:rsid w:val="005F4E98"/>
    <w:rsid w:val="006007B7"/>
    <w:rsid w:val="00604926"/>
    <w:rsid w:val="00605661"/>
    <w:rsid w:val="00612BA9"/>
    <w:rsid w:val="00623D81"/>
    <w:rsid w:val="00625B89"/>
    <w:rsid w:val="00626546"/>
    <w:rsid w:val="006319DE"/>
    <w:rsid w:val="00632CFD"/>
    <w:rsid w:val="00653639"/>
    <w:rsid w:val="00653FAE"/>
    <w:rsid w:val="00663751"/>
    <w:rsid w:val="00664601"/>
    <w:rsid w:val="00666E2B"/>
    <w:rsid w:val="006763A8"/>
    <w:rsid w:val="00677821"/>
    <w:rsid w:val="00677AC3"/>
    <w:rsid w:val="006A2630"/>
    <w:rsid w:val="006A2FB4"/>
    <w:rsid w:val="006A60DA"/>
    <w:rsid w:val="006B2854"/>
    <w:rsid w:val="006B3ED3"/>
    <w:rsid w:val="006B6632"/>
    <w:rsid w:val="006B7DE4"/>
    <w:rsid w:val="006C144D"/>
    <w:rsid w:val="006C6538"/>
    <w:rsid w:val="006C7072"/>
    <w:rsid w:val="006C7406"/>
    <w:rsid w:val="006C77AE"/>
    <w:rsid w:val="006D2017"/>
    <w:rsid w:val="006D3FA4"/>
    <w:rsid w:val="006D4645"/>
    <w:rsid w:val="006D5531"/>
    <w:rsid w:val="006E2A7D"/>
    <w:rsid w:val="006E5D2D"/>
    <w:rsid w:val="006E61ED"/>
    <w:rsid w:val="00700B6E"/>
    <w:rsid w:val="007046D6"/>
    <w:rsid w:val="00704E43"/>
    <w:rsid w:val="007053A8"/>
    <w:rsid w:val="0070691A"/>
    <w:rsid w:val="00711FF0"/>
    <w:rsid w:val="00716901"/>
    <w:rsid w:val="00716B03"/>
    <w:rsid w:val="00723905"/>
    <w:rsid w:val="00723BD1"/>
    <w:rsid w:val="00736576"/>
    <w:rsid w:val="00745639"/>
    <w:rsid w:val="007475C5"/>
    <w:rsid w:val="007552F7"/>
    <w:rsid w:val="007646F8"/>
    <w:rsid w:val="00771A0B"/>
    <w:rsid w:val="00773F3C"/>
    <w:rsid w:val="007758EF"/>
    <w:rsid w:val="0077767F"/>
    <w:rsid w:val="00777C7F"/>
    <w:rsid w:val="00783191"/>
    <w:rsid w:val="007A148B"/>
    <w:rsid w:val="007C16BB"/>
    <w:rsid w:val="007C3910"/>
    <w:rsid w:val="007C5B13"/>
    <w:rsid w:val="007C71FC"/>
    <w:rsid w:val="007D5DE7"/>
    <w:rsid w:val="007D61A1"/>
    <w:rsid w:val="007E06BE"/>
    <w:rsid w:val="007E081E"/>
    <w:rsid w:val="007E1A44"/>
    <w:rsid w:val="007E727C"/>
    <w:rsid w:val="007F00FE"/>
    <w:rsid w:val="007F174E"/>
    <w:rsid w:val="007F32CF"/>
    <w:rsid w:val="007F43C7"/>
    <w:rsid w:val="00800ACB"/>
    <w:rsid w:val="008066A1"/>
    <w:rsid w:val="00811299"/>
    <w:rsid w:val="00821719"/>
    <w:rsid w:val="00824799"/>
    <w:rsid w:val="00830760"/>
    <w:rsid w:val="00834FC9"/>
    <w:rsid w:val="0085640F"/>
    <w:rsid w:val="00856B85"/>
    <w:rsid w:val="00863375"/>
    <w:rsid w:val="00880E3C"/>
    <w:rsid w:val="00881964"/>
    <w:rsid w:val="00890256"/>
    <w:rsid w:val="008A48AA"/>
    <w:rsid w:val="008A60AD"/>
    <w:rsid w:val="008C4F78"/>
    <w:rsid w:val="008C7AFC"/>
    <w:rsid w:val="008D04BF"/>
    <w:rsid w:val="008D3BA3"/>
    <w:rsid w:val="008E7947"/>
    <w:rsid w:val="008F0B41"/>
    <w:rsid w:val="008F2C05"/>
    <w:rsid w:val="008F5AF7"/>
    <w:rsid w:val="0090225C"/>
    <w:rsid w:val="00912BEC"/>
    <w:rsid w:val="009251B5"/>
    <w:rsid w:val="009265AD"/>
    <w:rsid w:val="0093403B"/>
    <w:rsid w:val="00934CB2"/>
    <w:rsid w:val="0094414D"/>
    <w:rsid w:val="0094550E"/>
    <w:rsid w:val="00947582"/>
    <w:rsid w:val="00947717"/>
    <w:rsid w:val="0095119E"/>
    <w:rsid w:val="00953BB4"/>
    <w:rsid w:val="00954DE7"/>
    <w:rsid w:val="00957D3D"/>
    <w:rsid w:val="00975AB0"/>
    <w:rsid w:val="00977AFA"/>
    <w:rsid w:val="009831F7"/>
    <w:rsid w:val="009A1810"/>
    <w:rsid w:val="009A3FD1"/>
    <w:rsid w:val="009A5AED"/>
    <w:rsid w:val="009B04F7"/>
    <w:rsid w:val="009B5E69"/>
    <w:rsid w:val="009C35B0"/>
    <w:rsid w:val="009C4BCD"/>
    <w:rsid w:val="009D21FD"/>
    <w:rsid w:val="009D3F18"/>
    <w:rsid w:val="009D7B1A"/>
    <w:rsid w:val="009E609C"/>
    <w:rsid w:val="009F33C0"/>
    <w:rsid w:val="009F4208"/>
    <w:rsid w:val="00A00FD3"/>
    <w:rsid w:val="00A15E80"/>
    <w:rsid w:val="00A169E6"/>
    <w:rsid w:val="00A23632"/>
    <w:rsid w:val="00A27891"/>
    <w:rsid w:val="00A323AC"/>
    <w:rsid w:val="00A32505"/>
    <w:rsid w:val="00A336F7"/>
    <w:rsid w:val="00A40AD4"/>
    <w:rsid w:val="00A425A2"/>
    <w:rsid w:val="00A44619"/>
    <w:rsid w:val="00A455E5"/>
    <w:rsid w:val="00A45643"/>
    <w:rsid w:val="00A4719E"/>
    <w:rsid w:val="00A479EA"/>
    <w:rsid w:val="00A5548A"/>
    <w:rsid w:val="00A564BD"/>
    <w:rsid w:val="00A57778"/>
    <w:rsid w:val="00A57E3A"/>
    <w:rsid w:val="00A61AF0"/>
    <w:rsid w:val="00A63C46"/>
    <w:rsid w:val="00A63D9B"/>
    <w:rsid w:val="00A667D4"/>
    <w:rsid w:val="00A71DE1"/>
    <w:rsid w:val="00A73635"/>
    <w:rsid w:val="00A74500"/>
    <w:rsid w:val="00A804F1"/>
    <w:rsid w:val="00A837B0"/>
    <w:rsid w:val="00A85AA2"/>
    <w:rsid w:val="00A87715"/>
    <w:rsid w:val="00A94231"/>
    <w:rsid w:val="00AA1402"/>
    <w:rsid w:val="00AA6020"/>
    <w:rsid w:val="00AB05A9"/>
    <w:rsid w:val="00AB196A"/>
    <w:rsid w:val="00AB267B"/>
    <w:rsid w:val="00AB4014"/>
    <w:rsid w:val="00AB7F8F"/>
    <w:rsid w:val="00AC09FB"/>
    <w:rsid w:val="00AC58AD"/>
    <w:rsid w:val="00AC5AEC"/>
    <w:rsid w:val="00AD1CA6"/>
    <w:rsid w:val="00AD5CD9"/>
    <w:rsid w:val="00AD5E73"/>
    <w:rsid w:val="00AE1B66"/>
    <w:rsid w:val="00AE2277"/>
    <w:rsid w:val="00AE496E"/>
    <w:rsid w:val="00AE7CB3"/>
    <w:rsid w:val="00AF229E"/>
    <w:rsid w:val="00AF5184"/>
    <w:rsid w:val="00AF51AE"/>
    <w:rsid w:val="00B05667"/>
    <w:rsid w:val="00B07ABD"/>
    <w:rsid w:val="00B10F0A"/>
    <w:rsid w:val="00B16BE5"/>
    <w:rsid w:val="00B243EA"/>
    <w:rsid w:val="00B26A8B"/>
    <w:rsid w:val="00B339B1"/>
    <w:rsid w:val="00B35A13"/>
    <w:rsid w:val="00B44AFE"/>
    <w:rsid w:val="00B46238"/>
    <w:rsid w:val="00B469B6"/>
    <w:rsid w:val="00B526DF"/>
    <w:rsid w:val="00B54495"/>
    <w:rsid w:val="00B604D7"/>
    <w:rsid w:val="00B635EF"/>
    <w:rsid w:val="00B63F55"/>
    <w:rsid w:val="00B736A0"/>
    <w:rsid w:val="00B80388"/>
    <w:rsid w:val="00B83560"/>
    <w:rsid w:val="00BA136B"/>
    <w:rsid w:val="00BA43CA"/>
    <w:rsid w:val="00BA5370"/>
    <w:rsid w:val="00BA7B26"/>
    <w:rsid w:val="00BB3495"/>
    <w:rsid w:val="00BB4341"/>
    <w:rsid w:val="00BB6088"/>
    <w:rsid w:val="00BC1506"/>
    <w:rsid w:val="00BC54A6"/>
    <w:rsid w:val="00BD2329"/>
    <w:rsid w:val="00BD5F22"/>
    <w:rsid w:val="00BD75A3"/>
    <w:rsid w:val="00BE15DD"/>
    <w:rsid w:val="00BE4369"/>
    <w:rsid w:val="00BE4EFB"/>
    <w:rsid w:val="00BE5B05"/>
    <w:rsid w:val="00BE5F9B"/>
    <w:rsid w:val="00BE6302"/>
    <w:rsid w:val="00BE693F"/>
    <w:rsid w:val="00BF75E7"/>
    <w:rsid w:val="00C034EB"/>
    <w:rsid w:val="00C110BE"/>
    <w:rsid w:val="00C12EED"/>
    <w:rsid w:val="00C27661"/>
    <w:rsid w:val="00C32783"/>
    <w:rsid w:val="00C34E30"/>
    <w:rsid w:val="00C354EB"/>
    <w:rsid w:val="00C414AE"/>
    <w:rsid w:val="00C41F2D"/>
    <w:rsid w:val="00C46D92"/>
    <w:rsid w:val="00C53840"/>
    <w:rsid w:val="00C544B1"/>
    <w:rsid w:val="00C6211D"/>
    <w:rsid w:val="00C842F2"/>
    <w:rsid w:val="00C85540"/>
    <w:rsid w:val="00C85565"/>
    <w:rsid w:val="00CC0F67"/>
    <w:rsid w:val="00CC1B72"/>
    <w:rsid w:val="00CC4855"/>
    <w:rsid w:val="00CD59FF"/>
    <w:rsid w:val="00CF00B8"/>
    <w:rsid w:val="00D0325D"/>
    <w:rsid w:val="00D03F4E"/>
    <w:rsid w:val="00D1246E"/>
    <w:rsid w:val="00D14A57"/>
    <w:rsid w:val="00D217C7"/>
    <w:rsid w:val="00D219AE"/>
    <w:rsid w:val="00D220B1"/>
    <w:rsid w:val="00D54E62"/>
    <w:rsid w:val="00D71A36"/>
    <w:rsid w:val="00D74FAB"/>
    <w:rsid w:val="00D75DA9"/>
    <w:rsid w:val="00D80869"/>
    <w:rsid w:val="00D81FBF"/>
    <w:rsid w:val="00D90BC0"/>
    <w:rsid w:val="00D90E22"/>
    <w:rsid w:val="00D94925"/>
    <w:rsid w:val="00DA065D"/>
    <w:rsid w:val="00DA2275"/>
    <w:rsid w:val="00DA7787"/>
    <w:rsid w:val="00DA7BD0"/>
    <w:rsid w:val="00DB0811"/>
    <w:rsid w:val="00DB4534"/>
    <w:rsid w:val="00DB4DA7"/>
    <w:rsid w:val="00DB5711"/>
    <w:rsid w:val="00DC7773"/>
    <w:rsid w:val="00DD3E7A"/>
    <w:rsid w:val="00DD5EF3"/>
    <w:rsid w:val="00DF1617"/>
    <w:rsid w:val="00DF5761"/>
    <w:rsid w:val="00DF66FA"/>
    <w:rsid w:val="00E2106F"/>
    <w:rsid w:val="00E21BD0"/>
    <w:rsid w:val="00E253BA"/>
    <w:rsid w:val="00E45428"/>
    <w:rsid w:val="00E46100"/>
    <w:rsid w:val="00E5002B"/>
    <w:rsid w:val="00E519DF"/>
    <w:rsid w:val="00E61B87"/>
    <w:rsid w:val="00E61F1A"/>
    <w:rsid w:val="00E64C1E"/>
    <w:rsid w:val="00E73D80"/>
    <w:rsid w:val="00E756C3"/>
    <w:rsid w:val="00E774E1"/>
    <w:rsid w:val="00E8025F"/>
    <w:rsid w:val="00E80C1E"/>
    <w:rsid w:val="00E8328E"/>
    <w:rsid w:val="00E84D6D"/>
    <w:rsid w:val="00E90802"/>
    <w:rsid w:val="00E916E1"/>
    <w:rsid w:val="00E93425"/>
    <w:rsid w:val="00E94683"/>
    <w:rsid w:val="00EA53F9"/>
    <w:rsid w:val="00EA5D7E"/>
    <w:rsid w:val="00EB15F1"/>
    <w:rsid w:val="00EB24C7"/>
    <w:rsid w:val="00EB4CA5"/>
    <w:rsid w:val="00EB738A"/>
    <w:rsid w:val="00EC6F46"/>
    <w:rsid w:val="00ED75AC"/>
    <w:rsid w:val="00EE3E22"/>
    <w:rsid w:val="00EF0CDE"/>
    <w:rsid w:val="00F01D2A"/>
    <w:rsid w:val="00F0407B"/>
    <w:rsid w:val="00F112C8"/>
    <w:rsid w:val="00F13047"/>
    <w:rsid w:val="00F30425"/>
    <w:rsid w:val="00F377BA"/>
    <w:rsid w:val="00F47217"/>
    <w:rsid w:val="00F51713"/>
    <w:rsid w:val="00F53138"/>
    <w:rsid w:val="00F711CF"/>
    <w:rsid w:val="00F72A2C"/>
    <w:rsid w:val="00F83941"/>
    <w:rsid w:val="00F83C29"/>
    <w:rsid w:val="00F854E5"/>
    <w:rsid w:val="00F86C6D"/>
    <w:rsid w:val="00F91188"/>
    <w:rsid w:val="00FB018C"/>
    <w:rsid w:val="00FB246E"/>
    <w:rsid w:val="00FB53EF"/>
    <w:rsid w:val="00FC00FB"/>
    <w:rsid w:val="00FF36AB"/>
    <w:rsid w:val="00FF3F9A"/>
    <w:rsid w:val="00FF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00EB5F"/>
  <w15:chartTrackingRefBased/>
  <w15:docId w15:val="{63621830-8A6C-4646-BB80-09C41FEA5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481"/>
  </w:style>
  <w:style w:type="paragraph" w:styleId="Heading1">
    <w:name w:val="heading 1"/>
    <w:basedOn w:val="Normal"/>
    <w:next w:val="Normal"/>
    <w:link w:val="Heading1Char"/>
    <w:uiPriority w:val="9"/>
    <w:qFormat/>
    <w:rsid w:val="000404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4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4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4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4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4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4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4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4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4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4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4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4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4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4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4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4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4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4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04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4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04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4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04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4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04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4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4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4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0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4049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72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2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2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2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27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0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9FB"/>
  </w:style>
  <w:style w:type="paragraph" w:styleId="Footer">
    <w:name w:val="footer"/>
    <w:basedOn w:val="Normal"/>
    <w:link w:val="FooterChar"/>
    <w:uiPriority w:val="99"/>
    <w:unhideWhenUsed/>
    <w:rsid w:val="00AC0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9FB"/>
  </w:style>
  <w:style w:type="character" w:customStyle="1" w:styleId="cf01">
    <w:name w:val="cf01"/>
    <w:basedOn w:val="DefaultParagraphFont"/>
    <w:rsid w:val="00BD75A3"/>
    <w:rPr>
      <w:rFonts w:ascii="Segoe UI" w:hAnsi="Segoe UI" w:cs="Segoe UI" w:hint="default"/>
      <w:color w:val="262626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DB4DA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4D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931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4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B2B428-BC81-4744-8E45-1E9A6EF6D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8</Words>
  <Characters>3774</Characters>
  <Application>Microsoft Office Word</Application>
  <DocSecurity>0</DocSecurity>
  <Lines>356</Lines>
  <Paragraphs>3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</dc:creator>
  <cp:keywords/>
  <dc:description/>
  <cp:lastModifiedBy>Anja</cp:lastModifiedBy>
  <cp:revision>6</cp:revision>
  <dcterms:created xsi:type="dcterms:W3CDTF">2026-03-18T09:45:00Z</dcterms:created>
  <dcterms:modified xsi:type="dcterms:W3CDTF">2026-03-19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bb6217-b084-4fbc-bf27-548975133bb1</vt:lpwstr>
  </property>
</Properties>
</file>